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CD420" w14:textId="77777777" w:rsidR="00A53EE7" w:rsidRDefault="00572290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/>
          <w:sz w:val="22"/>
          <w:szCs w:val="22"/>
        </w:rPr>
        <w:t>2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. KEGG enrichment analysis for the commonly shared DEGs.</w:t>
      </w:r>
    </w:p>
    <w:tbl>
      <w:tblPr>
        <w:tblStyle w:val="a3"/>
        <w:tblW w:w="113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807"/>
        <w:gridCol w:w="2126"/>
        <w:gridCol w:w="1701"/>
      </w:tblGrid>
      <w:tr w:rsidR="00A53EE7" w14:paraId="63E664B7" w14:textId="77777777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6529EA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5807" w:type="dxa"/>
            <w:tcBorders>
              <w:bottom w:val="single" w:sz="4" w:space="0" w:color="auto"/>
            </w:tcBorders>
            <w:noWrap/>
          </w:tcPr>
          <w:p w14:paraId="2A9E1E87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0F05E60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05765B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</w:tr>
      <w:tr w:rsidR="00A53EE7" w14:paraId="14748EB2" w14:textId="77777777">
        <w:trPr>
          <w:trHeight w:val="288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8B299B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5140</w:t>
            </w:r>
          </w:p>
        </w:tc>
        <w:tc>
          <w:tcPr>
            <w:tcW w:w="5807" w:type="dxa"/>
            <w:tcBorders>
              <w:top w:val="single" w:sz="4" w:space="0" w:color="auto"/>
            </w:tcBorders>
            <w:noWrap/>
          </w:tcPr>
          <w:p w14:paraId="16C00E80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eishmaniasi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0F8F221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96DCD94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A53EE7" w14:paraId="4B1BFAFC" w14:textId="77777777">
        <w:trPr>
          <w:trHeight w:val="288"/>
        </w:trPr>
        <w:tc>
          <w:tcPr>
            <w:tcW w:w="1701" w:type="dxa"/>
            <w:noWrap/>
          </w:tcPr>
          <w:p w14:paraId="5692F3AB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5135</w:t>
            </w:r>
          </w:p>
        </w:tc>
        <w:tc>
          <w:tcPr>
            <w:tcW w:w="5807" w:type="dxa"/>
            <w:noWrap/>
          </w:tcPr>
          <w:p w14:paraId="5E9AB904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ersinia infection</w:t>
            </w:r>
          </w:p>
        </w:tc>
        <w:tc>
          <w:tcPr>
            <w:tcW w:w="2126" w:type="dxa"/>
            <w:noWrap/>
          </w:tcPr>
          <w:p w14:paraId="70B8BCBF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7A2DD39C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A53EE7" w14:paraId="1843A2D8" w14:textId="77777777">
        <w:trPr>
          <w:trHeight w:val="288"/>
        </w:trPr>
        <w:tc>
          <w:tcPr>
            <w:tcW w:w="1701" w:type="dxa"/>
            <w:noWrap/>
          </w:tcPr>
          <w:p w14:paraId="0B78845F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666</w:t>
            </w:r>
          </w:p>
        </w:tc>
        <w:tc>
          <w:tcPr>
            <w:tcW w:w="5807" w:type="dxa"/>
            <w:noWrap/>
          </w:tcPr>
          <w:p w14:paraId="297AD66D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c gamma R-mediated phagocytosis</w:t>
            </w:r>
          </w:p>
        </w:tc>
        <w:tc>
          <w:tcPr>
            <w:tcW w:w="2126" w:type="dxa"/>
            <w:noWrap/>
          </w:tcPr>
          <w:p w14:paraId="6880E9FD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349D794F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A53EE7" w14:paraId="4F3E8F05" w14:textId="77777777">
        <w:trPr>
          <w:trHeight w:val="288"/>
        </w:trPr>
        <w:tc>
          <w:tcPr>
            <w:tcW w:w="1701" w:type="dxa"/>
            <w:noWrap/>
          </w:tcPr>
          <w:p w14:paraId="75CAF575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662</w:t>
            </w:r>
          </w:p>
        </w:tc>
        <w:tc>
          <w:tcPr>
            <w:tcW w:w="5807" w:type="dxa"/>
            <w:noWrap/>
          </w:tcPr>
          <w:p w14:paraId="0637842A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B ce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ceptor signaling pathway</w:t>
            </w:r>
          </w:p>
        </w:tc>
        <w:tc>
          <w:tcPr>
            <w:tcW w:w="2126" w:type="dxa"/>
            <w:noWrap/>
          </w:tcPr>
          <w:p w14:paraId="1AD60013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1ECD90F3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A53EE7" w14:paraId="3E4B5724" w14:textId="77777777">
        <w:trPr>
          <w:trHeight w:val="288"/>
        </w:trPr>
        <w:tc>
          <w:tcPr>
            <w:tcW w:w="1701" w:type="dxa"/>
            <w:noWrap/>
          </w:tcPr>
          <w:p w14:paraId="2E019D5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380</w:t>
            </w:r>
          </w:p>
        </w:tc>
        <w:tc>
          <w:tcPr>
            <w:tcW w:w="5807" w:type="dxa"/>
            <w:noWrap/>
          </w:tcPr>
          <w:p w14:paraId="0EFEDDD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steoclast differentiation</w:t>
            </w:r>
          </w:p>
        </w:tc>
        <w:tc>
          <w:tcPr>
            <w:tcW w:w="2126" w:type="dxa"/>
            <w:noWrap/>
          </w:tcPr>
          <w:p w14:paraId="62924265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00A181A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A53EE7" w14:paraId="3E12E0B9" w14:textId="77777777">
        <w:trPr>
          <w:trHeight w:val="288"/>
        </w:trPr>
        <w:tc>
          <w:tcPr>
            <w:tcW w:w="1701" w:type="dxa"/>
            <w:noWrap/>
          </w:tcPr>
          <w:p w14:paraId="6B5AD4AB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5417</w:t>
            </w:r>
          </w:p>
        </w:tc>
        <w:tc>
          <w:tcPr>
            <w:tcW w:w="5807" w:type="dxa"/>
            <w:noWrap/>
          </w:tcPr>
          <w:p w14:paraId="169DA71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pid and atherosclerosis</w:t>
            </w:r>
          </w:p>
        </w:tc>
        <w:tc>
          <w:tcPr>
            <w:tcW w:w="2126" w:type="dxa"/>
            <w:noWrap/>
          </w:tcPr>
          <w:p w14:paraId="3920310A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3062700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A53EE7" w14:paraId="4B63C509" w14:textId="77777777">
        <w:trPr>
          <w:trHeight w:val="288"/>
        </w:trPr>
        <w:tc>
          <w:tcPr>
            <w:tcW w:w="1701" w:type="dxa"/>
            <w:noWrap/>
          </w:tcPr>
          <w:p w14:paraId="7543FC1C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668</w:t>
            </w:r>
          </w:p>
        </w:tc>
        <w:tc>
          <w:tcPr>
            <w:tcW w:w="5807" w:type="dxa"/>
            <w:noWrap/>
          </w:tcPr>
          <w:p w14:paraId="4C2BB562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2126" w:type="dxa"/>
            <w:noWrap/>
          </w:tcPr>
          <w:p w14:paraId="43DA4A24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85B233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A53EE7" w14:paraId="6D1273FB" w14:textId="77777777">
        <w:trPr>
          <w:trHeight w:val="288"/>
        </w:trPr>
        <w:tc>
          <w:tcPr>
            <w:tcW w:w="1701" w:type="dxa"/>
            <w:noWrap/>
          </w:tcPr>
          <w:p w14:paraId="4D8AB6FF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5133</w:t>
            </w:r>
          </w:p>
        </w:tc>
        <w:tc>
          <w:tcPr>
            <w:tcW w:w="5807" w:type="dxa"/>
            <w:noWrap/>
          </w:tcPr>
          <w:p w14:paraId="5D9B2E7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2126" w:type="dxa"/>
            <w:noWrap/>
          </w:tcPr>
          <w:p w14:paraId="2552CFF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75021CA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A53EE7" w14:paraId="1BD6A93F" w14:textId="77777777">
        <w:trPr>
          <w:trHeight w:val="288"/>
        </w:trPr>
        <w:tc>
          <w:tcPr>
            <w:tcW w:w="1701" w:type="dxa"/>
            <w:noWrap/>
          </w:tcPr>
          <w:p w14:paraId="77F8564C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5152</w:t>
            </w:r>
          </w:p>
        </w:tc>
        <w:tc>
          <w:tcPr>
            <w:tcW w:w="5807" w:type="dxa"/>
            <w:noWrap/>
          </w:tcPr>
          <w:p w14:paraId="0D139407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2126" w:type="dxa"/>
            <w:noWrap/>
          </w:tcPr>
          <w:p w14:paraId="4322921B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04BED2D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A53EE7" w14:paraId="71858A5B" w14:textId="77777777">
        <w:trPr>
          <w:trHeight w:val="288"/>
        </w:trPr>
        <w:tc>
          <w:tcPr>
            <w:tcW w:w="1701" w:type="dxa"/>
            <w:noWrap/>
          </w:tcPr>
          <w:p w14:paraId="15279DD2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514</w:t>
            </w:r>
          </w:p>
        </w:tc>
        <w:tc>
          <w:tcPr>
            <w:tcW w:w="5807" w:type="dxa"/>
            <w:noWrap/>
          </w:tcPr>
          <w:p w14:paraId="2BDE4327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Ce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hesion molecules</w:t>
            </w:r>
          </w:p>
        </w:tc>
        <w:tc>
          <w:tcPr>
            <w:tcW w:w="2126" w:type="dxa"/>
            <w:noWrap/>
          </w:tcPr>
          <w:p w14:paraId="08C2FC0C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3B4C19C6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A53EE7" w14:paraId="5E6BFD13" w14:textId="77777777">
        <w:trPr>
          <w:trHeight w:val="288"/>
        </w:trPr>
        <w:tc>
          <w:tcPr>
            <w:tcW w:w="1701" w:type="dxa"/>
            <w:noWrap/>
          </w:tcPr>
          <w:p w14:paraId="2B19C590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1522</w:t>
            </w:r>
          </w:p>
        </w:tc>
        <w:tc>
          <w:tcPr>
            <w:tcW w:w="5807" w:type="dxa"/>
            <w:noWrap/>
          </w:tcPr>
          <w:p w14:paraId="16BCEC92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ndocrine resistance</w:t>
            </w:r>
          </w:p>
        </w:tc>
        <w:tc>
          <w:tcPr>
            <w:tcW w:w="2126" w:type="dxa"/>
            <w:noWrap/>
          </w:tcPr>
          <w:p w14:paraId="68CC6CE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057B189D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A53EE7" w14:paraId="624D59DF" w14:textId="77777777">
        <w:trPr>
          <w:trHeight w:val="288"/>
        </w:trPr>
        <w:tc>
          <w:tcPr>
            <w:tcW w:w="1701" w:type="dxa"/>
            <w:noWrap/>
          </w:tcPr>
          <w:p w14:paraId="6FD8AB06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810</w:t>
            </w:r>
          </w:p>
        </w:tc>
        <w:tc>
          <w:tcPr>
            <w:tcW w:w="5807" w:type="dxa"/>
            <w:noWrap/>
          </w:tcPr>
          <w:p w14:paraId="6625FF50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2126" w:type="dxa"/>
            <w:noWrap/>
          </w:tcPr>
          <w:p w14:paraId="5AC07CE6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5845F6B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A53EE7" w14:paraId="5E4B7B47" w14:textId="77777777">
        <w:trPr>
          <w:trHeight w:val="288"/>
        </w:trPr>
        <w:tc>
          <w:tcPr>
            <w:tcW w:w="1701" w:type="dxa"/>
            <w:noWrap/>
          </w:tcPr>
          <w:p w14:paraId="4C7D9D3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660</w:t>
            </w:r>
          </w:p>
        </w:tc>
        <w:tc>
          <w:tcPr>
            <w:tcW w:w="5807" w:type="dxa"/>
            <w:noWrap/>
          </w:tcPr>
          <w:p w14:paraId="0A056C0D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2126" w:type="dxa"/>
            <w:noWrap/>
          </w:tcPr>
          <w:p w14:paraId="0D0EE81F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0FEBA5FC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A53EE7" w14:paraId="724FB575" w14:textId="77777777">
        <w:trPr>
          <w:trHeight w:val="288"/>
        </w:trPr>
        <w:tc>
          <w:tcPr>
            <w:tcW w:w="1701" w:type="dxa"/>
            <w:noWrap/>
          </w:tcPr>
          <w:p w14:paraId="10C53E9E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5166</w:t>
            </w:r>
          </w:p>
        </w:tc>
        <w:tc>
          <w:tcPr>
            <w:tcW w:w="5807" w:type="dxa"/>
            <w:noWrap/>
          </w:tcPr>
          <w:p w14:paraId="79FFF57B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uman T-cell leukemia virus 1 infection</w:t>
            </w:r>
          </w:p>
        </w:tc>
        <w:tc>
          <w:tcPr>
            <w:tcW w:w="2126" w:type="dxa"/>
            <w:noWrap/>
          </w:tcPr>
          <w:p w14:paraId="6B7977D3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DF6DB81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A53EE7" w14:paraId="372C6ED4" w14:textId="77777777">
        <w:trPr>
          <w:trHeight w:val="288"/>
        </w:trPr>
        <w:tc>
          <w:tcPr>
            <w:tcW w:w="1701" w:type="dxa"/>
            <w:noWrap/>
          </w:tcPr>
          <w:p w14:paraId="76F14249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5807" w:type="dxa"/>
            <w:noWrap/>
          </w:tcPr>
          <w:p w14:paraId="2088E33B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Leukocyt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ransendothel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migration</w:t>
            </w:r>
          </w:p>
        </w:tc>
        <w:tc>
          <w:tcPr>
            <w:tcW w:w="2126" w:type="dxa"/>
            <w:noWrap/>
          </w:tcPr>
          <w:p w14:paraId="3E8219E3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noWrap/>
          </w:tcPr>
          <w:p w14:paraId="2027EFEF" w14:textId="77777777" w:rsidR="00A53EE7" w:rsidRDefault="00572290" w:rsidP="006061F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</w:tbl>
    <w:p w14:paraId="3EA48E09" w14:textId="77777777" w:rsidR="00A53EE7" w:rsidRDefault="00A53EE7">
      <w:pPr>
        <w:spacing w:before="120" w:after="120" w:line="360" w:lineRule="auto"/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p w14:paraId="49E9D300" w14:textId="77777777" w:rsidR="00A53EE7" w:rsidRDefault="00A53EE7">
      <w:pPr>
        <w:rPr>
          <w:rFonts w:ascii="Times New Roman" w:hAnsi="Times New Roman" w:cs="Times New Roman"/>
          <w:sz w:val="22"/>
          <w:szCs w:val="22"/>
        </w:rPr>
      </w:pPr>
    </w:p>
    <w:sectPr w:rsidR="00A53EE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84782" w14:textId="77777777" w:rsidR="00572290" w:rsidRDefault="00572290" w:rsidP="006061FB">
      <w:r>
        <w:separator/>
      </w:r>
    </w:p>
  </w:endnote>
  <w:endnote w:type="continuationSeparator" w:id="0">
    <w:p w14:paraId="1D486EBD" w14:textId="77777777" w:rsidR="00572290" w:rsidRDefault="00572290" w:rsidP="00606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5EF03" w14:textId="77777777" w:rsidR="00572290" w:rsidRDefault="00572290" w:rsidP="006061FB">
      <w:r>
        <w:separator/>
      </w:r>
    </w:p>
  </w:footnote>
  <w:footnote w:type="continuationSeparator" w:id="0">
    <w:p w14:paraId="272065FD" w14:textId="77777777" w:rsidR="00572290" w:rsidRDefault="00572290" w:rsidP="00606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YyMzczMmVmNjM0ZTMzNWNjZTEzOTY2MzJhMDM1YjEifQ=="/>
  </w:docVars>
  <w:rsids>
    <w:rsidRoot w:val="00C75904"/>
    <w:rsid w:val="00017A91"/>
    <w:rsid w:val="00037A37"/>
    <w:rsid w:val="0004003B"/>
    <w:rsid w:val="00042ED9"/>
    <w:rsid w:val="0004464F"/>
    <w:rsid w:val="00045BC9"/>
    <w:rsid w:val="000520CD"/>
    <w:rsid w:val="000606FB"/>
    <w:rsid w:val="00074BF1"/>
    <w:rsid w:val="00077D37"/>
    <w:rsid w:val="00087EF6"/>
    <w:rsid w:val="00092FC8"/>
    <w:rsid w:val="00093542"/>
    <w:rsid w:val="000A11BF"/>
    <w:rsid w:val="000A77E3"/>
    <w:rsid w:val="000B417D"/>
    <w:rsid w:val="000C216E"/>
    <w:rsid w:val="000D2D34"/>
    <w:rsid w:val="000D331D"/>
    <w:rsid w:val="000D778B"/>
    <w:rsid w:val="000E4D40"/>
    <w:rsid w:val="000E5B4E"/>
    <w:rsid w:val="000E7B65"/>
    <w:rsid w:val="000F06DE"/>
    <w:rsid w:val="00106C39"/>
    <w:rsid w:val="00121DAA"/>
    <w:rsid w:val="00133B7C"/>
    <w:rsid w:val="00152DF2"/>
    <w:rsid w:val="00155753"/>
    <w:rsid w:val="001568DA"/>
    <w:rsid w:val="00173611"/>
    <w:rsid w:val="0017433B"/>
    <w:rsid w:val="0018039B"/>
    <w:rsid w:val="00193D47"/>
    <w:rsid w:val="001B17B1"/>
    <w:rsid w:val="001B4112"/>
    <w:rsid w:val="001B4D84"/>
    <w:rsid w:val="001E2989"/>
    <w:rsid w:val="001F4C52"/>
    <w:rsid w:val="001F694C"/>
    <w:rsid w:val="00205C41"/>
    <w:rsid w:val="00214636"/>
    <w:rsid w:val="002311B6"/>
    <w:rsid w:val="00244E0E"/>
    <w:rsid w:val="00255585"/>
    <w:rsid w:val="00266F47"/>
    <w:rsid w:val="00270716"/>
    <w:rsid w:val="0028367E"/>
    <w:rsid w:val="002B7F23"/>
    <w:rsid w:val="002E3167"/>
    <w:rsid w:val="00302481"/>
    <w:rsid w:val="003228CF"/>
    <w:rsid w:val="00335042"/>
    <w:rsid w:val="003424AF"/>
    <w:rsid w:val="00370A83"/>
    <w:rsid w:val="00375E5F"/>
    <w:rsid w:val="003822BE"/>
    <w:rsid w:val="00383FB8"/>
    <w:rsid w:val="00385284"/>
    <w:rsid w:val="00387225"/>
    <w:rsid w:val="003A663F"/>
    <w:rsid w:val="003B1FB3"/>
    <w:rsid w:val="003B5254"/>
    <w:rsid w:val="003E2B62"/>
    <w:rsid w:val="003E4A52"/>
    <w:rsid w:val="003E6973"/>
    <w:rsid w:val="003F247C"/>
    <w:rsid w:val="00401470"/>
    <w:rsid w:val="00411EAD"/>
    <w:rsid w:val="004176D8"/>
    <w:rsid w:val="00417E3B"/>
    <w:rsid w:val="00423281"/>
    <w:rsid w:val="004268EC"/>
    <w:rsid w:val="004343C4"/>
    <w:rsid w:val="00435C1A"/>
    <w:rsid w:val="004423C9"/>
    <w:rsid w:val="0044436E"/>
    <w:rsid w:val="004B5436"/>
    <w:rsid w:val="004C74A7"/>
    <w:rsid w:val="004D18AD"/>
    <w:rsid w:val="004E01E1"/>
    <w:rsid w:val="004F064A"/>
    <w:rsid w:val="004F5DA2"/>
    <w:rsid w:val="005172C2"/>
    <w:rsid w:val="00520F0D"/>
    <w:rsid w:val="00530C51"/>
    <w:rsid w:val="00542348"/>
    <w:rsid w:val="005670D7"/>
    <w:rsid w:val="00572290"/>
    <w:rsid w:val="00583941"/>
    <w:rsid w:val="00590CA8"/>
    <w:rsid w:val="005A09EA"/>
    <w:rsid w:val="005B5D2F"/>
    <w:rsid w:val="005C585B"/>
    <w:rsid w:val="005C7718"/>
    <w:rsid w:val="005D6530"/>
    <w:rsid w:val="005D6DA3"/>
    <w:rsid w:val="005E7C34"/>
    <w:rsid w:val="005F0EFA"/>
    <w:rsid w:val="005F28BB"/>
    <w:rsid w:val="006061FB"/>
    <w:rsid w:val="00623399"/>
    <w:rsid w:val="006261A8"/>
    <w:rsid w:val="00670B3A"/>
    <w:rsid w:val="00671F6A"/>
    <w:rsid w:val="00673A45"/>
    <w:rsid w:val="006776F5"/>
    <w:rsid w:val="006814A3"/>
    <w:rsid w:val="006962A9"/>
    <w:rsid w:val="006A092F"/>
    <w:rsid w:val="006A24B9"/>
    <w:rsid w:val="006A7DAB"/>
    <w:rsid w:val="006C17F2"/>
    <w:rsid w:val="006D2186"/>
    <w:rsid w:val="006F2D7A"/>
    <w:rsid w:val="006F6C10"/>
    <w:rsid w:val="00703703"/>
    <w:rsid w:val="0071273F"/>
    <w:rsid w:val="00713729"/>
    <w:rsid w:val="007170F6"/>
    <w:rsid w:val="00722D46"/>
    <w:rsid w:val="00727F75"/>
    <w:rsid w:val="00735F74"/>
    <w:rsid w:val="00740857"/>
    <w:rsid w:val="007425E9"/>
    <w:rsid w:val="00747F30"/>
    <w:rsid w:val="0075089B"/>
    <w:rsid w:val="00751837"/>
    <w:rsid w:val="0076461D"/>
    <w:rsid w:val="0076550D"/>
    <w:rsid w:val="007700E5"/>
    <w:rsid w:val="00770C1C"/>
    <w:rsid w:val="007751C9"/>
    <w:rsid w:val="00776041"/>
    <w:rsid w:val="00777AC3"/>
    <w:rsid w:val="007821FE"/>
    <w:rsid w:val="00785667"/>
    <w:rsid w:val="0079165E"/>
    <w:rsid w:val="007A0B4F"/>
    <w:rsid w:val="007A2B48"/>
    <w:rsid w:val="007A6C84"/>
    <w:rsid w:val="007B3257"/>
    <w:rsid w:val="007B3DFB"/>
    <w:rsid w:val="007B7EF5"/>
    <w:rsid w:val="007D2FC6"/>
    <w:rsid w:val="007F4E55"/>
    <w:rsid w:val="00812A2E"/>
    <w:rsid w:val="00830B5C"/>
    <w:rsid w:val="0083238F"/>
    <w:rsid w:val="0083414B"/>
    <w:rsid w:val="00851784"/>
    <w:rsid w:val="00853080"/>
    <w:rsid w:val="00853D7B"/>
    <w:rsid w:val="008542B5"/>
    <w:rsid w:val="0085477C"/>
    <w:rsid w:val="00854FD4"/>
    <w:rsid w:val="00867323"/>
    <w:rsid w:val="008737AD"/>
    <w:rsid w:val="00874293"/>
    <w:rsid w:val="00875C9D"/>
    <w:rsid w:val="0087615E"/>
    <w:rsid w:val="0088236E"/>
    <w:rsid w:val="00884F18"/>
    <w:rsid w:val="00891B89"/>
    <w:rsid w:val="0089717C"/>
    <w:rsid w:val="008C4006"/>
    <w:rsid w:val="008E1F0E"/>
    <w:rsid w:val="008E556C"/>
    <w:rsid w:val="008F02B4"/>
    <w:rsid w:val="008F1601"/>
    <w:rsid w:val="008F587D"/>
    <w:rsid w:val="008F5BF0"/>
    <w:rsid w:val="009041A6"/>
    <w:rsid w:val="00922927"/>
    <w:rsid w:val="00924AA6"/>
    <w:rsid w:val="009419E9"/>
    <w:rsid w:val="0094375D"/>
    <w:rsid w:val="00946ECA"/>
    <w:rsid w:val="00951DFD"/>
    <w:rsid w:val="009561ED"/>
    <w:rsid w:val="0096001E"/>
    <w:rsid w:val="00980F21"/>
    <w:rsid w:val="0098348A"/>
    <w:rsid w:val="00983D27"/>
    <w:rsid w:val="00993A44"/>
    <w:rsid w:val="009941D8"/>
    <w:rsid w:val="009A4DE2"/>
    <w:rsid w:val="009B4902"/>
    <w:rsid w:val="009B4BB8"/>
    <w:rsid w:val="009B5CEF"/>
    <w:rsid w:val="009C36E5"/>
    <w:rsid w:val="009C3DDE"/>
    <w:rsid w:val="009C6AAD"/>
    <w:rsid w:val="009E5742"/>
    <w:rsid w:val="009E743C"/>
    <w:rsid w:val="009F0E77"/>
    <w:rsid w:val="009F154A"/>
    <w:rsid w:val="00A018C2"/>
    <w:rsid w:val="00A02975"/>
    <w:rsid w:val="00A13B50"/>
    <w:rsid w:val="00A1526A"/>
    <w:rsid w:val="00A17241"/>
    <w:rsid w:val="00A219B7"/>
    <w:rsid w:val="00A2214B"/>
    <w:rsid w:val="00A32DBA"/>
    <w:rsid w:val="00A473CC"/>
    <w:rsid w:val="00A5094E"/>
    <w:rsid w:val="00A53EE7"/>
    <w:rsid w:val="00A67A7B"/>
    <w:rsid w:val="00A871FB"/>
    <w:rsid w:val="00A91903"/>
    <w:rsid w:val="00A9355B"/>
    <w:rsid w:val="00AA1644"/>
    <w:rsid w:val="00AB07F5"/>
    <w:rsid w:val="00AB08B7"/>
    <w:rsid w:val="00AB105F"/>
    <w:rsid w:val="00AC4482"/>
    <w:rsid w:val="00AD07A1"/>
    <w:rsid w:val="00AD5CB9"/>
    <w:rsid w:val="00AE4E9D"/>
    <w:rsid w:val="00AF3A40"/>
    <w:rsid w:val="00AF66CF"/>
    <w:rsid w:val="00B232F4"/>
    <w:rsid w:val="00B276B4"/>
    <w:rsid w:val="00B346E6"/>
    <w:rsid w:val="00B4293C"/>
    <w:rsid w:val="00B43F83"/>
    <w:rsid w:val="00B46916"/>
    <w:rsid w:val="00B56766"/>
    <w:rsid w:val="00B63AA7"/>
    <w:rsid w:val="00B66702"/>
    <w:rsid w:val="00B67513"/>
    <w:rsid w:val="00B8367D"/>
    <w:rsid w:val="00B9081F"/>
    <w:rsid w:val="00B92946"/>
    <w:rsid w:val="00BA073B"/>
    <w:rsid w:val="00BB7783"/>
    <w:rsid w:val="00BD7874"/>
    <w:rsid w:val="00C05A61"/>
    <w:rsid w:val="00C14EC0"/>
    <w:rsid w:val="00C17108"/>
    <w:rsid w:val="00C222F5"/>
    <w:rsid w:val="00C223FF"/>
    <w:rsid w:val="00C22BA4"/>
    <w:rsid w:val="00C25AB5"/>
    <w:rsid w:val="00C3223F"/>
    <w:rsid w:val="00C35787"/>
    <w:rsid w:val="00C502BD"/>
    <w:rsid w:val="00C53606"/>
    <w:rsid w:val="00C57F6B"/>
    <w:rsid w:val="00C7252B"/>
    <w:rsid w:val="00C75904"/>
    <w:rsid w:val="00C80E05"/>
    <w:rsid w:val="00C9541B"/>
    <w:rsid w:val="00CA19C3"/>
    <w:rsid w:val="00CF0AEC"/>
    <w:rsid w:val="00CF2C83"/>
    <w:rsid w:val="00D20F03"/>
    <w:rsid w:val="00D2283E"/>
    <w:rsid w:val="00D41145"/>
    <w:rsid w:val="00D54019"/>
    <w:rsid w:val="00D54312"/>
    <w:rsid w:val="00D55C4C"/>
    <w:rsid w:val="00D6137A"/>
    <w:rsid w:val="00D93182"/>
    <w:rsid w:val="00D96027"/>
    <w:rsid w:val="00DA40E6"/>
    <w:rsid w:val="00DB702F"/>
    <w:rsid w:val="00DF02A5"/>
    <w:rsid w:val="00DF62C5"/>
    <w:rsid w:val="00E10FC4"/>
    <w:rsid w:val="00E16DEE"/>
    <w:rsid w:val="00E36C74"/>
    <w:rsid w:val="00E37C51"/>
    <w:rsid w:val="00E5035C"/>
    <w:rsid w:val="00E560B2"/>
    <w:rsid w:val="00E64427"/>
    <w:rsid w:val="00E74843"/>
    <w:rsid w:val="00E75849"/>
    <w:rsid w:val="00E92373"/>
    <w:rsid w:val="00EA56CA"/>
    <w:rsid w:val="00EC32AB"/>
    <w:rsid w:val="00EC5B70"/>
    <w:rsid w:val="00EC620B"/>
    <w:rsid w:val="00ED0105"/>
    <w:rsid w:val="00EE259B"/>
    <w:rsid w:val="00EE4C35"/>
    <w:rsid w:val="00EF5DF3"/>
    <w:rsid w:val="00F0555E"/>
    <w:rsid w:val="00F11AD1"/>
    <w:rsid w:val="00F45E2C"/>
    <w:rsid w:val="00F5356E"/>
    <w:rsid w:val="00F544AD"/>
    <w:rsid w:val="00F62235"/>
    <w:rsid w:val="00F85258"/>
    <w:rsid w:val="00F876DB"/>
    <w:rsid w:val="00FB1F11"/>
    <w:rsid w:val="00FB5F9D"/>
    <w:rsid w:val="00FB63A2"/>
    <w:rsid w:val="00FC3DE7"/>
    <w:rsid w:val="00FC6482"/>
    <w:rsid w:val="00FD0D97"/>
    <w:rsid w:val="00FF05B3"/>
    <w:rsid w:val="2364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72647"/>
  <w15:docId w15:val="{33DBA73D-1B7E-4E4D-81A6-65DC010F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61F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61FB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61F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61F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Li</dc:creator>
  <cp:lastModifiedBy>chan zihao</cp:lastModifiedBy>
  <cp:revision>7</cp:revision>
  <dcterms:created xsi:type="dcterms:W3CDTF">2022-04-13T14:13:00Z</dcterms:created>
  <dcterms:modified xsi:type="dcterms:W3CDTF">2022-06-30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DE78A2BB55B476588AA9B0C2906D4FE</vt:lpwstr>
  </property>
</Properties>
</file>